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8D6" w:rsidRPr="00D318D6" w:rsidRDefault="00D318D6">
      <w:pPr>
        <w:widowControl/>
        <w:jc w:val="left"/>
        <w:rPr>
          <w:rFonts w:ascii="Times New Roman" w:hAnsi="Times New Roman" w:cs="Times New Roman"/>
          <w:b/>
          <w:sz w:val="30"/>
          <w:szCs w:val="30"/>
        </w:rPr>
      </w:pPr>
      <w:r w:rsidRPr="00D318D6">
        <w:rPr>
          <w:rFonts w:ascii="Times New Roman" w:hAnsi="Times New Roman" w:cs="Times New Roman"/>
          <w:b/>
          <w:sz w:val="30"/>
          <w:szCs w:val="30"/>
        </w:rPr>
        <w:t>Supplemental Materia</w:t>
      </w:r>
      <w:r w:rsidRPr="00D318D6">
        <w:rPr>
          <w:rFonts w:ascii="Times New Roman" w:hAnsi="Times New Roman" w:cs="Times New Roman"/>
          <w:b/>
          <w:sz w:val="30"/>
          <w:szCs w:val="30"/>
        </w:rPr>
        <w:t>l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0"/>
      </w:tblGrid>
      <w:tr w:rsidR="00D318D6" w:rsidRPr="00D318D6" w:rsidTr="00D318D6">
        <w:trPr>
          <w:trHeight w:val="8588"/>
        </w:trPr>
        <w:tc>
          <w:tcPr>
            <w:tcW w:w="8720" w:type="dxa"/>
          </w:tcPr>
          <w:p w:rsidR="00D318D6" w:rsidRPr="00D318D6" w:rsidRDefault="00D318D6" w:rsidP="00856DA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30"/>
                <w:szCs w:val="30"/>
              </w:rPr>
            </w:pP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425772B5" wp14:editId="2FD87162">
                      <wp:simplePos x="0" y="0"/>
                      <wp:positionH relativeFrom="column">
                        <wp:posOffset>1067675</wp:posOffset>
                      </wp:positionH>
                      <wp:positionV relativeFrom="paragraph">
                        <wp:posOffset>1168772</wp:posOffset>
                      </wp:positionV>
                      <wp:extent cx="698739" cy="1403985"/>
                      <wp:effectExtent l="0" t="0" r="0" b="6350"/>
                      <wp:wrapNone/>
                      <wp:docPr id="2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8739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318D6" w:rsidRPr="009F4793" w:rsidRDefault="00D318D6" w:rsidP="00D318D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6 citi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margin-left:84.05pt;margin-top:92.05pt;width:55pt;height:110.55pt;z-index:2516940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" filled="f" stroked="f">
                      <v:textbox style="mso-fit-shape-to-text:t">
                        <w:txbxContent>
                          <w:p w:rsidR="00D318D6" w:rsidRPr="009F4793" w:rsidRDefault="00D318D6" w:rsidP="00D318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6 citi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D827819" wp14:editId="3146131A">
                      <wp:simplePos x="0" y="0"/>
                      <wp:positionH relativeFrom="margin">
                        <wp:posOffset>911225</wp:posOffset>
                      </wp:positionH>
                      <wp:positionV relativeFrom="margin">
                        <wp:posOffset>1172845</wp:posOffset>
                      </wp:positionV>
                      <wp:extent cx="1007745" cy="305435"/>
                      <wp:effectExtent l="0" t="0" r="20955" b="18415"/>
                      <wp:wrapTopAndBottom/>
                      <wp:docPr id="14" name="圆角矩形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07745" cy="305435"/>
                              </a:xfrm>
                              <a:prstGeom prst="round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圆角矩形 14" o:spid="_x0000_s1026" style="position:absolute;left:0;text-align:left;margin-left:71.75pt;margin-top:92.35pt;width:79.35pt;height:24.0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" filled="f" strokecolor="black [3213]" strokeweight="1pt">
                      <w10:wrap type="topAndBottom" anchorx="margin" anchory="margin"/>
                    </v:roundrect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685792E0" wp14:editId="02AA91B1">
                      <wp:simplePos x="0" y="0"/>
                      <wp:positionH relativeFrom="margin">
                        <wp:posOffset>346710</wp:posOffset>
                      </wp:positionH>
                      <wp:positionV relativeFrom="margin">
                        <wp:posOffset>1771015</wp:posOffset>
                      </wp:positionV>
                      <wp:extent cx="2159635" cy="548005"/>
                      <wp:effectExtent l="0" t="0" r="12065" b="23495"/>
                      <wp:wrapTopAndBottom/>
                      <wp:docPr id="303" name="圆角矩形 3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635" cy="548005"/>
                              </a:xfrm>
                              <a:prstGeom prst="round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圆角矩形 303" o:spid="_x0000_s1026" style="position:absolute;left:0;text-align:left;margin-left:27.3pt;margin-top:139.45pt;width:170.05pt;height:43.15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" filled="f" strokecolor="black [3213]" strokeweight="1pt">
                      <w10:wrap type="topAndBottom" anchorx="margin" anchory="margin"/>
                    </v:roundrect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4A3DF82" wp14:editId="7DC25E82">
                      <wp:simplePos x="0" y="0"/>
                      <wp:positionH relativeFrom="column">
                        <wp:posOffset>1420495</wp:posOffset>
                      </wp:positionH>
                      <wp:positionV relativeFrom="paragraph">
                        <wp:posOffset>1482461</wp:posOffset>
                      </wp:positionV>
                      <wp:extent cx="0" cy="287655"/>
                      <wp:effectExtent l="76200" t="0" r="57150" b="55245"/>
                      <wp:wrapNone/>
                      <wp:docPr id="306" name="直接箭头连接符 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8765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306" o:spid="_x0000_s1026" type="#_x0000_t32" style="position:absolute;left:0;text-align:left;margin-left:111.85pt;margin-top:116.75pt;width:0;height:22.6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" strokecolor="black [3213]" strokeweight="1pt">
                      <v:stroke endarrow="block"/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24B0A1BB" wp14:editId="27394A31">
                      <wp:simplePos x="0" y="0"/>
                      <wp:positionH relativeFrom="margin">
                        <wp:posOffset>3138805</wp:posOffset>
                      </wp:positionH>
                      <wp:positionV relativeFrom="margin">
                        <wp:posOffset>1760220</wp:posOffset>
                      </wp:positionV>
                      <wp:extent cx="1619885" cy="548005"/>
                      <wp:effectExtent l="0" t="0" r="18415" b="23495"/>
                      <wp:wrapTopAndBottom/>
                      <wp:docPr id="308" name="圆角矩形 3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885" cy="548005"/>
                              </a:xfrm>
                              <a:prstGeom prst="round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圆角矩形 308" o:spid="_x0000_s1026" style="position:absolute;left:0;text-align:left;margin-left:247.15pt;margin-top:138.6pt;width:127.55pt;height:43.15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" filled="f" strokecolor="black [3213]" strokeweight="1pt">
                      <w10:wrap type="topAndBottom" anchorx="margin" anchory="margin"/>
                    </v:roundrect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BE009AC" wp14:editId="3CDFFD73">
                      <wp:simplePos x="0" y="0"/>
                      <wp:positionH relativeFrom="column">
                        <wp:posOffset>3178439</wp:posOffset>
                      </wp:positionH>
                      <wp:positionV relativeFrom="paragraph">
                        <wp:posOffset>1167130</wp:posOffset>
                      </wp:positionV>
                      <wp:extent cx="1534795" cy="1403985"/>
                      <wp:effectExtent l="0" t="0" r="0" b="6350"/>
                      <wp:wrapNone/>
                      <wp:docPr id="310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34795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318D6" w:rsidRPr="009F4793" w:rsidRDefault="00D318D6" w:rsidP="00D318D6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9A0B1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autonomous prefectur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margin-left:250.25pt;margin-top:91.9pt;width:120.85pt;height:110.55pt;z-index:2516951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" filled="f" stroked="f">
                      <v:textbox style="mso-fit-shape-to-text:t">
                        <w:txbxContent>
                          <w:p w:rsidR="00D318D6" w:rsidRPr="009F4793" w:rsidRDefault="00D318D6" w:rsidP="00D318D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9A0B1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utonomous prefectur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80B092E" wp14:editId="5A6C12D6">
                      <wp:simplePos x="0" y="0"/>
                      <wp:positionH relativeFrom="margin">
                        <wp:posOffset>3135630</wp:posOffset>
                      </wp:positionH>
                      <wp:positionV relativeFrom="margin">
                        <wp:posOffset>1159510</wp:posOffset>
                      </wp:positionV>
                      <wp:extent cx="1619885" cy="305435"/>
                      <wp:effectExtent l="0" t="0" r="18415" b="18415"/>
                      <wp:wrapTopAndBottom/>
                      <wp:docPr id="311" name="圆角矩形 3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885" cy="305435"/>
                              </a:xfrm>
                              <a:prstGeom prst="round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圆角矩形 311" o:spid="_x0000_s1026" style="position:absolute;left:0;text-align:left;margin-left:246.9pt;margin-top:91.3pt;width:127.55pt;height:24.05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" filled="f" strokecolor="black [3213]" strokeweight="1pt">
                      <w10:wrap type="topAndBottom" anchorx="margin" anchory="margin"/>
                    </v:roundrect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7F1B6F95" wp14:editId="5A94B125">
                      <wp:simplePos x="0" y="0"/>
                      <wp:positionH relativeFrom="column">
                        <wp:posOffset>2670546</wp:posOffset>
                      </wp:positionH>
                      <wp:positionV relativeFrom="paragraph">
                        <wp:posOffset>824230</wp:posOffset>
                      </wp:positionV>
                      <wp:extent cx="0" cy="179705"/>
                      <wp:effectExtent l="0" t="0" r="19050" b="10795"/>
                      <wp:wrapNone/>
                      <wp:docPr id="312" name="直接连接符 3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79705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312" o:spid="_x0000_s1026" style="position:absolute;left:0;text-align:lef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.3pt,64.9pt" to="210.3pt,7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" strokecolor="black [3213]" strokeweight="1pt"/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55CC89D" wp14:editId="2388DF4B">
                      <wp:simplePos x="0" y="0"/>
                      <wp:positionH relativeFrom="column">
                        <wp:posOffset>2096135</wp:posOffset>
                      </wp:positionH>
                      <wp:positionV relativeFrom="paragraph">
                        <wp:posOffset>520964</wp:posOffset>
                      </wp:positionV>
                      <wp:extent cx="1189990" cy="1403985"/>
                      <wp:effectExtent l="0" t="0" r="0" b="6350"/>
                      <wp:wrapNone/>
                      <wp:docPr id="313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8999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318D6" w:rsidRPr="009F4793" w:rsidRDefault="00D318D6" w:rsidP="00D318D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9F479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Guizhou Provinc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_x0000_s1028" type="#_x0000_t202" style="position:absolute;margin-left:165.05pt;margin-top:41pt;width:93.7pt;height:110.55pt;z-index:2516879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" filled="f" stroked="f">
                      <v:textbox style="mso-fit-shape-to-text:t">
                        <w:txbxContent>
                          <w:p w:rsidR="00D318D6" w:rsidRPr="009F4793" w:rsidRDefault="00D318D6" w:rsidP="00D318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F479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uizhou Provinc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4EAF2D2" wp14:editId="5472536E">
                      <wp:simplePos x="0" y="0"/>
                      <wp:positionH relativeFrom="margin">
                        <wp:posOffset>2043430</wp:posOffset>
                      </wp:positionH>
                      <wp:positionV relativeFrom="margin">
                        <wp:posOffset>520700</wp:posOffset>
                      </wp:positionV>
                      <wp:extent cx="1259840" cy="306000"/>
                      <wp:effectExtent l="0" t="0" r="16510" b="18415"/>
                      <wp:wrapTopAndBottom/>
                      <wp:docPr id="314" name="圆角矩形 3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59840" cy="306000"/>
                              </a:xfrm>
                              <a:prstGeom prst="round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圆角矩形 314" o:spid="_x0000_s1026" style="position:absolute;left:0;text-align:left;margin-left:160.9pt;margin-top:41pt;width:99.2pt;height:24.1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" filled="f" strokecolor="black [3213]" strokeweight="1pt">
                      <w10:wrap type="topAndBottom" anchorx="margin" anchory="margin"/>
                    </v:roundrect>
                  </w:pict>
                </mc:Fallback>
              </mc:AlternateContent>
            </w:r>
          </w:p>
          <w:p w:rsidR="00D318D6" w:rsidRPr="00D318D6" w:rsidRDefault="00D318D6" w:rsidP="00856DAD">
            <w:pPr>
              <w:widowControl/>
              <w:jc w:val="left"/>
              <w:rPr>
                <w:rFonts w:ascii="Times New Roman" w:hAnsi="Times New Roman" w:cs="Times New Roman"/>
                <w:b/>
                <w:sz w:val="30"/>
                <w:szCs w:val="30"/>
              </w:rPr>
            </w:pP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0F78771" wp14:editId="7313C3C7">
                      <wp:simplePos x="0" y="0"/>
                      <wp:positionH relativeFrom="column">
                        <wp:posOffset>2604135</wp:posOffset>
                      </wp:positionH>
                      <wp:positionV relativeFrom="paragraph">
                        <wp:posOffset>-1017905</wp:posOffset>
                      </wp:positionV>
                      <wp:extent cx="146685" cy="2519680"/>
                      <wp:effectExtent l="0" t="5397" r="19367" b="19368"/>
                      <wp:wrapNone/>
                      <wp:docPr id="315" name="左中括号 3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46685" cy="2519680"/>
                              </a:xfrm>
                              <a:prstGeom prst="leftBracke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5" coordsize="21600,21600" o:spt="85" adj="1800" path="m21600,qx0@0l0@1qy21600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21600,0;0,10800;21600,21600" textboxrect="6326,@2,21600,@3"/>
                      <v:handles>
                        <v:h position="topLeft,#0" yrange="0,10800"/>
                      </v:handles>
                    </v:shapetype>
                    <v:shape id="左中括号 315" o:spid="_x0000_s1026" type="#_x0000_t85" style="position:absolute;left:0;text-align:left;margin-left:205.05pt;margin-top:-80.15pt;width:11.55pt;height:198.4pt;rotation:9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" adj="105" strokecolor="black [3213]" strokeweight="1pt"/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584A9F4E" wp14:editId="41CE5079">
                      <wp:simplePos x="0" y="0"/>
                      <wp:positionH relativeFrom="margin">
                        <wp:posOffset>2700655</wp:posOffset>
                      </wp:positionH>
                      <wp:positionV relativeFrom="margin">
                        <wp:posOffset>4581525</wp:posOffset>
                      </wp:positionV>
                      <wp:extent cx="0" cy="215900"/>
                      <wp:effectExtent l="76200" t="0" r="57150" b="50800"/>
                      <wp:wrapSquare wrapText="bothSides"/>
                      <wp:docPr id="305" name="直接箭头连接符 3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159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直接箭头连接符 305" o:spid="_x0000_s1026" type="#_x0000_t32" style="position:absolute;left:0;text-align:left;margin-left:212.65pt;margin-top:360.75pt;width:0;height:17pt;z-index:251734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" strokecolor="black [3213]" strokeweight="1pt">
                      <v:stroke endarrow="block"/>
                      <w10:wrap type="square" anchorx="margin" anchory="margin"/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22F20355" wp14:editId="39769165">
                      <wp:simplePos x="0" y="0"/>
                      <wp:positionH relativeFrom="column">
                        <wp:posOffset>2305050</wp:posOffset>
                      </wp:positionH>
                      <wp:positionV relativeFrom="paragraph">
                        <wp:posOffset>3978011</wp:posOffset>
                      </wp:positionV>
                      <wp:extent cx="810260" cy="1403985"/>
                      <wp:effectExtent l="0" t="0" r="0" b="6350"/>
                      <wp:wrapNone/>
                      <wp:docPr id="309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1026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318D6" w:rsidRPr="009F4793" w:rsidRDefault="00D318D6" w:rsidP="00D318D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2 Villages</w:t>
                                  </w:r>
                                  <w:r w:rsidRPr="002F407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_x0000_s1029" type="#_x0000_t202" style="position:absolute;margin-left:181.5pt;margin-top:313.25pt;width:63.8pt;height:110.55pt;z-index:2517350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" filled="f" stroked="f">
                      <v:textbox style="mso-fit-shape-to-text:t">
                        <w:txbxContent>
                          <w:p w:rsidR="00D318D6" w:rsidRPr="009F4793" w:rsidRDefault="00D318D6" w:rsidP="00D318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2 Villages</w:t>
                            </w:r>
                            <w:r w:rsidRPr="002F407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14B4AE67" wp14:editId="72936FAB">
                      <wp:simplePos x="0" y="0"/>
                      <wp:positionH relativeFrom="margin">
                        <wp:posOffset>2200910</wp:posOffset>
                      </wp:positionH>
                      <wp:positionV relativeFrom="margin">
                        <wp:posOffset>4808220</wp:posOffset>
                      </wp:positionV>
                      <wp:extent cx="1007745" cy="305435"/>
                      <wp:effectExtent l="0" t="0" r="20955" b="18415"/>
                      <wp:wrapTopAndBottom/>
                      <wp:docPr id="304" name="圆角矩形 3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07745" cy="305435"/>
                              </a:xfrm>
                              <a:prstGeom prst="round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圆角矩形 304" o:spid="_x0000_s1026" style="position:absolute;left:0;text-align:left;margin-left:173.3pt;margin-top:378.6pt;width:79.35pt;height:24.05pt;z-index:251732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" filled="f" strokecolor="black [3213]" strokeweight="1pt">
                      <w10:wrap type="topAndBottom" anchorx="margin" anchory="margin"/>
                    </v:roundrect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1D2FF38D" wp14:editId="539F286F">
                      <wp:simplePos x="0" y="0"/>
                      <wp:positionH relativeFrom="column">
                        <wp:posOffset>2616191</wp:posOffset>
                      </wp:positionH>
                      <wp:positionV relativeFrom="paragraph">
                        <wp:posOffset>1743683</wp:posOffset>
                      </wp:positionV>
                      <wp:extent cx="146685" cy="3830278"/>
                      <wp:effectExtent l="6350" t="0" r="12065" b="12065"/>
                      <wp:wrapNone/>
                      <wp:docPr id="302" name="左中括号 3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 flipV="1">
                                <a:off x="0" y="0"/>
                                <a:ext cx="146685" cy="3830278"/>
                              </a:xfrm>
                              <a:prstGeom prst="leftBracke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左中括号 302" o:spid="_x0000_s1026" type="#_x0000_t85" style="position:absolute;left:0;text-align:left;margin-left:206pt;margin-top:137.3pt;width:11.55pt;height:301.6pt;rotation:90;flip:y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" adj="69" strokecolor="black [3213]" strokeweight="1pt"/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1BDF1DB7" wp14:editId="5983C4D4">
                      <wp:simplePos x="0" y="0"/>
                      <wp:positionH relativeFrom="column">
                        <wp:posOffset>4224020</wp:posOffset>
                      </wp:positionH>
                      <wp:positionV relativeFrom="paragraph">
                        <wp:posOffset>3264906</wp:posOffset>
                      </wp:positionV>
                      <wp:extent cx="775970" cy="1403985"/>
                      <wp:effectExtent l="0" t="0" r="0" b="6350"/>
                      <wp:wrapNone/>
                      <wp:docPr id="299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7597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318D6" w:rsidRPr="009F4793" w:rsidRDefault="00D318D6" w:rsidP="00D318D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 Villages</w:t>
                                  </w:r>
                                  <w:r w:rsidRPr="002F407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_x0000_s1030" type="#_x0000_t202" style="position:absolute;margin-left:332.6pt;margin-top:257.1pt;width:61.1pt;height:110.55pt;z-index:2517288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" filled="f" stroked="f">
                      <v:textbox style="mso-fit-shape-to-text:t">
                        <w:txbxContent>
                          <w:p w:rsidR="00D318D6" w:rsidRPr="009F4793" w:rsidRDefault="00D318D6" w:rsidP="00D318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 Villages</w:t>
                            </w:r>
                            <w:r w:rsidRPr="002F407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2F22E091" wp14:editId="680DF590">
                      <wp:simplePos x="0" y="0"/>
                      <wp:positionH relativeFrom="column">
                        <wp:posOffset>2921000</wp:posOffset>
                      </wp:positionH>
                      <wp:positionV relativeFrom="paragraph">
                        <wp:posOffset>3265541</wp:posOffset>
                      </wp:positionV>
                      <wp:extent cx="810883" cy="1403985"/>
                      <wp:effectExtent l="0" t="0" r="0" b="6350"/>
                      <wp:wrapNone/>
                      <wp:docPr id="300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10883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318D6" w:rsidRPr="009F4793" w:rsidRDefault="00D318D6" w:rsidP="00D318D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 Villages</w:t>
                                  </w:r>
                                  <w:r w:rsidRPr="002F407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_x0000_s1031" type="#_x0000_t202" style="position:absolute;margin-left:230pt;margin-top:257.15pt;width:63.85pt;height:110.55pt;z-index:25172992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" filled="f" stroked="f">
                      <v:textbox style="mso-fit-shape-to-text:t">
                        <w:txbxContent>
                          <w:p w:rsidR="00D318D6" w:rsidRPr="009F4793" w:rsidRDefault="00D318D6" w:rsidP="00D318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 Villages</w:t>
                            </w:r>
                            <w:r w:rsidRPr="002F407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7A927BD0" wp14:editId="60A4C6FB">
                      <wp:simplePos x="0" y="0"/>
                      <wp:positionH relativeFrom="column">
                        <wp:posOffset>1551940</wp:posOffset>
                      </wp:positionH>
                      <wp:positionV relativeFrom="paragraph">
                        <wp:posOffset>3275594</wp:posOffset>
                      </wp:positionV>
                      <wp:extent cx="1008380" cy="1403985"/>
                      <wp:effectExtent l="0" t="0" r="0" b="6350"/>
                      <wp:wrapNone/>
                      <wp:docPr id="301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0838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318D6" w:rsidRPr="009F4793" w:rsidRDefault="00D318D6" w:rsidP="00D318D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 Villages</w:t>
                                  </w:r>
                                  <w:r w:rsidRPr="002F407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_x0000_s1032" type="#_x0000_t202" style="position:absolute;margin-left:122.2pt;margin-top:257.9pt;width:79.4pt;height:110.55pt;z-index:2517309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" filled="f" stroked="f">
                      <v:textbox style="mso-fit-shape-to-text:t">
                        <w:txbxContent>
                          <w:p w:rsidR="00D318D6" w:rsidRPr="009F4793" w:rsidRDefault="00D318D6" w:rsidP="00D318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 Villages</w:t>
                            </w:r>
                            <w:r w:rsidRPr="002F407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2C728518" wp14:editId="4068B180">
                      <wp:simplePos x="0" y="0"/>
                      <wp:positionH relativeFrom="column">
                        <wp:posOffset>278765</wp:posOffset>
                      </wp:positionH>
                      <wp:positionV relativeFrom="paragraph">
                        <wp:posOffset>3278876</wp:posOffset>
                      </wp:positionV>
                      <wp:extent cx="1008380" cy="1403985"/>
                      <wp:effectExtent l="0" t="0" r="0" b="6350"/>
                      <wp:wrapNone/>
                      <wp:docPr id="294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0838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318D6" w:rsidRPr="009F4793" w:rsidRDefault="00D318D6" w:rsidP="00D318D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 Villages</w:t>
                                  </w:r>
                                  <w:r w:rsidRPr="002F407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_x0000_s1033" type="#_x0000_t202" style="position:absolute;margin-left:21.95pt;margin-top:258.2pt;width:79.4pt;height:110.55pt;z-index:2517237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" filled="f" stroked="f">
                      <v:textbox style="mso-fit-shape-to-text:t">
                        <w:txbxContent>
                          <w:p w:rsidR="00D318D6" w:rsidRPr="009F4793" w:rsidRDefault="00D318D6" w:rsidP="00D318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 Villages</w:t>
                            </w:r>
                            <w:r w:rsidRPr="002F407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0B6E55CB" wp14:editId="22DDFB81">
                      <wp:simplePos x="0" y="0"/>
                      <wp:positionH relativeFrom="margin">
                        <wp:posOffset>4116070</wp:posOffset>
                      </wp:positionH>
                      <wp:positionV relativeFrom="margin">
                        <wp:posOffset>4099560</wp:posOffset>
                      </wp:positionV>
                      <wp:extent cx="1007745" cy="305435"/>
                      <wp:effectExtent l="0" t="0" r="20955" b="18415"/>
                      <wp:wrapTopAndBottom/>
                      <wp:docPr id="298" name="圆角矩形 2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07745" cy="305435"/>
                              </a:xfrm>
                              <a:prstGeom prst="round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圆角矩形 298" o:spid="_x0000_s1026" style="position:absolute;left:0;text-align:left;margin-left:324.1pt;margin-top:322.8pt;width:79.35pt;height:24.05pt;z-index:251727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" filled="f" strokecolor="black [3213]" strokeweight="1pt">
                      <w10:wrap type="topAndBottom" anchorx="margin" anchory="margin"/>
                    </v:roundrect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39064487" wp14:editId="407FBF84">
                      <wp:simplePos x="0" y="0"/>
                      <wp:positionH relativeFrom="column">
                        <wp:posOffset>3328670</wp:posOffset>
                      </wp:positionH>
                      <wp:positionV relativeFrom="paragraph">
                        <wp:posOffset>2959100</wp:posOffset>
                      </wp:positionV>
                      <wp:extent cx="0" cy="287655"/>
                      <wp:effectExtent l="76200" t="0" r="57150" b="55245"/>
                      <wp:wrapNone/>
                      <wp:docPr id="293" name="直接箭头连接符 2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8765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直接箭头连接符 293" o:spid="_x0000_s1026" type="#_x0000_t32" style="position:absolute;left:0;text-align:left;margin-left:262.1pt;margin-top:233pt;width:0;height:22.6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" strokecolor="black [3213]" strokeweight="1pt">
                      <v:stroke endarrow="block"/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7FE307F0" wp14:editId="43B46BFD">
                      <wp:simplePos x="0" y="0"/>
                      <wp:positionH relativeFrom="margin">
                        <wp:posOffset>2832100</wp:posOffset>
                      </wp:positionH>
                      <wp:positionV relativeFrom="margin">
                        <wp:posOffset>4104640</wp:posOffset>
                      </wp:positionV>
                      <wp:extent cx="1007745" cy="305435"/>
                      <wp:effectExtent l="0" t="0" r="20955" b="18415"/>
                      <wp:wrapTopAndBottom/>
                      <wp:docPr id="297" name="圆角矩形 2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07745" cy="305435"/>
                              </a:xfrm>
                              <a:prstGeom prst="round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圆角矩形 297" o:spid="_x0000_s1026" style="position:absolute;left:0;text-align:left;margin-left:223pt;margin-top:323.2pt;width:79.35pt;height:24.05pt;z-index:251726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" filled="f" strokecolor="black [3213]" strokeweight="1pt">
                      <w10:wrap type="topAndBottom" anchorx="margin" anchory="margin"/>
                    </v:roundrect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7B9F8EAA" wp14:editId="33311415">
                      <wp:simplePos x="0" y="0"/>
                      <wp:positionH relativeFrom="margin">
                        <wp:posOffset>1546225</wp:posOffset>
                      </wp:positionH>
                      <wp:positionV relativeFrom="margin">
                        <wp:posOffset>4108450</wp:posOffset>
                      </wp:positionV>
                      <wp:extent cx="1007745" cy="305435"/>
                      <wp:effectExtent l="0" t="0" r="20955" b="18415"/>
                      <wp:wrapTopAndBottom/>
                      <wp:docPr id="296" name="圆角矩形 2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07745" cy="305435"/>
                              </a:xfrm>
                              <a:prstGeom prst="round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圆角矩形 296" o:spid="_x0000_s1026" style="position:absolute;left:0;text-align:left;margin-left:121.75pt;margin-top:323.5pt;width:79.35pt;height:24.05pt;z-index:251725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" filled="f" strokecolor="black [3213]" strokeweight="1pt">
                      <w10:wrap type="topAndBottom" anchorx="margin" anchory="margin"/>
                    </v:roundrect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7CDC3AEC" wp14:editId="27CD7303">
                      <wp:simplePos x="0" y="0"/>
                      <wp:positionH relativeFrom="margin">
                        <wp:posOffset>292735</wp:posOffset>
                      </wp:positionH>
                      <wp:positionV relativeFrom="margin">
                        <wp:posOffset>4110990</wp:posOffset>
                      </wp:positionV>
                      <wp:extent cx="1007745" cy="305435"/>
                      <wp:effectExtent l="0" t="0" r="20955" b="18415"/>
                      <wp:wrapTopAndBottom/>
                      <wp:docPr id="295" name="圆角矩形 2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07745" cy="305435"/>
                              </a:xfrm>
                              <a:prstGeom prst="round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圆角矩形 295" o:spid="_x0000_s1026" style="position:absolute;left:0;text-align:left;margin-left:23.05pt;margin-top:323.7pt;width:79.35pt;height:24.05pt;z-index:251724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" filled="f" strokecolor="black [3213]" strokeweight="1pt">
                      <w10:wrap type="topAndBottom" anchorx="margin" anchory="margin"/>
                    </v:roundrect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0FC1F68F" wp14:editId="1F1C95D5">
                      <wp:simplePos x="0" y="0"/>
                      <wp:positionH relativeFrom="column">
                        <wp:posOffset>4599940</wp:posOffset>
                      </wp:positionH>
                      <wp:positionV relativeFrom="paragraph">
                        <wp:posOffset>2954020</wp:posOffset>
                      </wp:positionV>
                      <wp:extent cx="0" cy="287655"/>
                      <wp:effectExtent l="76200" t="0" r="57150" b="55245"/>
                      <wp:wrapNone/>
                      <wp:docPr id="292" name="直接箭头连接符 2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8765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直接箭头连接符 292" o:spid="_x0000_s1026" type="#_x0000_t32" style="position:absolute;left:0;text-align:left;margin-left:362.2pt;margin-top:232.6pt;width:0;height:22.6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" strokecolor="black [3213]" strokeweight="1pt">
                      <v:stroke endarrow="block"/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26ACC39A" wp14:editId="4CD8BFC4">
                      <wp:simplePos x="0" y="0"/>
                      <wp:positionH relativeFrom="column">
                        <wp:posOffset>2045335</wp:posOffset>
                      </wp:positionH>
                      <wp:positionV relativeFrom="paragraph">
                        <wp:posOffset>2969260</wp:posOffset>
                      </wp:positionV>
                      <wp:extent cx="0" cy="287655"/>
                      <wp:effectExtent l="76200" t="0" r="57150" b="55245"/>
                      <wp:wrapNone/>
                      <wp:docPr id="22" name="直接箭头连接符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8765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直接箭头连接符 22" o:spid="_x0000_s1026" type="#_x0000_t32" style="position:absolute;left:0;text-align:left;margin-left:161.05pt;margin-top:233.8pt;width:0;height:22.6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" strokecolor="black [3213]" strokeweight="1pt">
                      <v:stroke endarrow="block"/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32418D5B" wp14:editId="17D8BD05">
                      <wp:simplePos x="0" y="0"/>
                      <wp:positionH relativeFrom="column">
                        <wp:posOffset>793115</wp:posOffset>
                      </wp:positionH>
                      <wp:positionV relativeFrom="paragraph">
                        <wp:posOffset>2966085</wp:posOffset>
                      </wp:positionV>
                      <wp:extent cx="0" cy="287655"/>
                      <wp:effectExtent l="76200" t="0" r="57150" b="55245"/>
                      <wp:wrapNone/>
                      <wp:docPr id="23" name="直接箭头连接符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8765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直接箭头连接符 23" o:spid="_x0000_s1026" type="#_x0000_t32" style="position:absolute;left:0;text-align:left;margin-left:62.45pt;margin-top:233.55pt;width:0;height:22.6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" strokecolor="black [3213]" strokeweight="1pt">
                      <v:stroke endarrow="block"/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70D81DF0" wp14:editId="2E017813">
                      <wp:simplePos x="0" y="0"/>
                      <wp:positionH relativeFrom="column">
                        <wp:posOffset>1549029</wp:posOffset>
                      </wp:positionH>
                      <wp:positionV relativeFrom="paragraph">
                        <wp:posOffset>2670175</wp:posOffset>
                      </wp:positionV>
                      <wp:extent cx="1008380" cy="1403985"/>
                      <wp:effectExtent l="0" t="0" r="0" b="6350"/>
                      <wp:wrapNone/>
                      <wp:docPr id="291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0838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318D6" w:rsidRPr="009F4793" w:rsidRDefault="00D318D6" w:rsidP="00D318D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Maling</w:t>
                                  </w:r>
                                  <w:proofErr w:type="spellEnd"/>
                                  <w:r w:rsidRPr="002F407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Pr="002F407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own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_x0000_s1034" type="#_x0000_t202" style="position:absolute;margin-left:121.95pt;margin-top:210.25pt;width:79.4pt;height:110.55pt;z-index:2517207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" filled="f" stroked="f">
                      <v:textbox style="mso-fit-shape-to-text:t">
                        <w:txbxContent>
                          <w:p w:rsidR="00D318D6" w:rsidRPr="009F4793" w:rsidRDefault="00D318D6" w:rsidP="00D318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Maling</w:t>
                            </w:r>
                            <w:proofErr w:type="spellEnd"/>
                            <w:r w:rsidRPr="002F407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T</w:t>
                            </w:r>
                            <w:r w:rsidRPr="002F407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wn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09683C5C" wp14:editId="7EE04586">
                      <wp:simplePos x="0" y="0"/>
                      <wp:positionH relativeFrom="margin">
                        <wp:posOffset>4066540</wp:posOffset>
                      </wp:positionH>
                      <wp:positionV relativeFrom="margin">
                        <wp:posOffset>3497580</wp:posOffset>
                      </wp:positionV>
                      <wp:extent cx="1079500" cy="305435"/>
                      <wp:effectExtent l="0" t="0" r="25400" b="18415"/>
                      <wp:wrapTopAndBottom/>
                      <wp:docPr id="288" name="圆角矩形 2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9500" cy="305435"/>
                              </a:xfrm>
                              <a:prstGeom prst="round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圆角矩形 288" o:spid="_x0000_s1026" style="position:absolute;left:0;text-align:left;margin-left:320.2pt;margin-top:275.4pt;width:85pt;height:24.05pt;z-index:251717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" filled="f" strokecolor="black [3213]" strokeweight="1pt">
                      <w10:wrap type="topAndBottom" anchorx="margin" anchory="margin"/>
                    </v:roundrect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7CD8170B" wp14:editId="08F8FA75">
                      <wp:simplePos x="0" y="0"/>
                      <wp:positionH relativeFrom="column">
                        <wp:posOffset>4005951</wp:posOffset>
                      </wp:positionH>
                      <wp:positionV relativeFrom="paragraph">
                        <wp:posOffset>2653665</wp:posOffset>
                      </wp:positionV>
                      <wp:extent cx="1190446" cy="1403985"/>
                      <wp:effectExtent l="0" t="0" r="0" b="6350"/>
                      <wp:wrapNone/>
                      <wp:docPr id="289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90446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318D6" w:rsidRPr="009F4793" w:rsidRDefault="00D318D6" w:rsidP="00D318D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Changming</w:t>
                                  </w:r>
                                  <w:proofErr w:type="spellEnd"/>
                                  <w:r w:rsidRPr="002F407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Pr="002F407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own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_x0000_s1035" type="#_x0000_t202" style="position:absolute;margin-left:315.45pt;margin-top:208.95pt;width:93.75pt;height:110.55pt;z-index:2517186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" filled="f" stroked="f">
                      <v:textbox style="mso-fit-shape-to-text:t">
                        <w:txbxContent>
                          <w:p w:rsidR="00D318D6" w:rsidRPr="009F4793" w:rsidRDefault="00D318D6" w:rsidP="00D318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Changming</w:t>
                            </w:r>
                            <w:proofErr w:type="spellEnd"/>
                            <w:r w:rsidRPr="002F407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T</w:t>
                            </w:r>
                            <w:r w:rsidRPr="002F407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wn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52AD1EEA" wp14:editId="5687CAA0">
                      <wp:simplePos x="0" y="0"/>
                      <wp:positionH relativeFrom="column">
                        <wp:posOffset>2837815</wp:posOffset>
                      </wp:positionH>
                      <wp:positionV relativeFrom="paragraph">
                        <wp:posOffset>2660650</wp:posOffset>
                      </wp:positionV>
                      <wp:extent cx="1008380" cy="1403985"/>
                      <wp:effectExtent l="0" t="0" r="0" b="6350"/>
                      <wp:wrapNone/>
                      <wp:docPr id="290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0838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318D6" w:rsidRPr="009F4793" w:rsidRDefault="00D318D6" w:rsidP="00D318D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Jiuzhi</w:t>
                                  </w:r>
                                  <w:proofErr w:type="spellEnd"/>
                                  <w:r w:rsidRPr="002F407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Pr="002F407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own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_x0000_s1036" type="#_x0000_t202" style="position:absolute;margin-left:223.45pt;margin-top:209.5pt;width:79.4pt;height:110.55pt;z-index:2517196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" filled="f" stroked="f">
                      <v:textbox style="mso-fit-shape-to-text:t">
                        <w:txbxContent>
                          <w:p w:rsidR="00D318D6" w:rsidRPr="009F4793" w:rsidRDefault="00D318D6" w:rsidP="00D318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Jiuzhi</w:t>
                            </w:r>
                            <w:proofErr w:type="spellEnd"/>
                            <w:r w:rsidRPr="002F407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T</w:t>
                            </w:r>
                            <w:r w:rsidRPr="002F407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wn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3275513D" wp14:editId="59BA6754">
                      <wp:simplePos x="0" y="0"/>
                      <wp:positionH relativeFrom="column">
                        <wp:posOffset>281940</wp:posOffset>
                      </wp:positionH>
                      <wp:positionV relativeFrom="paragraph">
                        <wp:posOffset>2667000</wp:posOffset>
                      </wp:positionV>
                      <wp:extent cx="1008380" cy="1403985"/>
                      <wp:effectExtent l="0" t="0" r="0" b="6350"/>
                      <wp:wrapNone/>
                      <wp:docPr id="29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08380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318D6" w:rsidRPr="009F4793" w:rsidRDefault="00D318D6" w:rsidP="00D318D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2F407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Qingyan</w:t>
                                  </w:r>
                                  <w:proofErr w:type="spellEnd"/>
                                  <w:r w:rsidRPr="002F407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Pr="002F407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own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_x0000_s1037" type="#_x0000_t202" style="position:absolute;margin-left:22.2pt;margin-top:210pt;width:79.4pt;height:110.55pt;z-index:2517145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" filled="f" stroked="f">
                      <v:textbox style="mso-fit-shape-to-text:t">
                        <w:txbxContent>
                          <w:p w:rsidR="00D318D6" w:rsidRPr="009F4793" w:rsidRDefault="00D318D6" w:rsidP="00D318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2F407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Qingyan</w:t>
                            </w:r>
                            <w:proofErr w:type="spellEnd"/>
                            <w:r w:rsidRPr="002F407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T</w:t>
                            </w:r>
                            <w:r w:rsidRPr="002F407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wn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F1AD702" wp14:editId="23B74B3C">
                      <wp:simplePos x="0" y="0"/>
                      <wp:positionH relativeFrom="margin">
                        <wp:posOffset>2835910</wp:posOffset>
                      </wp:positionH>
                      <wp:positionV relativeFrom="margin">
                        <wp:posOffset>3500120</wp:posOffset>
                      </wp:positionV>
                      <wp:extent cx="1008380" cy="305435"/>
                      <wp:effectExtent l="0" t="0" r="20320" b="18415"/>
                      <wp:wrapTopAndBottom/>
                      <wp:docPr id="31" name="圆角矩形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08380" cy="305435"/>
                              </a:xfrm>
                              <a:prstGeom prst="round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圆角矩形 31" o:spid="_x0000_s1026" style="position:absolute;left:0;text-align:left;margin-left:223.3pt;margin-top:275.6pt;width:79.4pt;height:24.05pt;z-index:251716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" filled="f" strokecolor="black [3213]" strokeweight="1pt">
                      <w10:wrap type="topAndBottom" anchorx="margin" anchory="margin"/>
                    </v:roundrect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49CDF8AA" wp14:editId="7DC9709D">
                      <wp:simplePos x="0" y="0"/>
                      <wp:positionH relativeFrom="column">
                        <wp:posOffset>3895407</wp:posOffset>
                      </wp:positionH>
                      <wp:positionV relativeFrom="paragraph">
                        <wp:posOffset>1948127</wp:posOffset>
                      </wp:positionV>
                      <wp:extent cx="146685" cy="1259840"/>
                      <wp:effectExtent l="0" t="4127" r="20637" b="20638"/>
                      <wp:wrapNone/>
                      <wp:docPr id="27" name="左中括号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46685" cy="1259840"/>
                              </a:xfrm>
                              <a:prstGeom prst="leftBracke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左中括号 27" o:spid="_x0000_s1026" type="#_x0000_t85" style="position:absolute;left:0;text-align:left;margin-left:306.7pt;margin-top:153.4pt;width:11.55pt;height:99.2pt;rotation:90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" adj="210" strokecolor="black [3213]" strokeweight="1pt"/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33F23597" wp14:editId="6DFEB3C0">
                      <wp:simplePos x="0" y="0"/>
                      <wp:positionH relativeFrom="margin">
                        <wp:posOffset>280670</wp:posOffset>
                      </wp:positionH>
                      <wp:positionV relativeFrom="margin">
                        <wp:posOffset>3510280</wp:posOffset>
                      </wp:positionV>
                      <wp:extent cx="1008380" cy="305435"/>
                      <wp:effectExtent l="0" t="0" r="20320" b="18415"/>
                      <wp:wrapTopAndBottom/>
                      <wp:docPr id="28" name="圆角矩形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08380" cy="305435"/>
                              </a:xfrm>
                              <a:prstGeom prst="round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圆角矩形 28" o:spid="_x0000_s1026" style="position:absolute;left:0;text-align:left;margin-left:22.1pt;margin-top:276.4pt;width:79.4pt;height:24.05pt;z-index:251713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" filled="f" strokecolor="black [3213]" strokeweight="1pt">
                      <w10:wrap type="topAndBottom" anchorx="margin" anchory="margin"/>
                    </v:roundrect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5F42BB0B" wp14:editId="1E0E7D39">
                      <wp:simplePos x="0" y="0"/>
                      <wp:positionH relativeFrom="margin">
                        <wp:posOffset>1547495</wp:posOffset>
                      </wp:positionH>
                      <wp:positionV relativeFrom="margin">
                        <wp:posOffset>3503295</wp:posOffset>
                      </wp:positionV>
                      <wp:extent cx="1008380" cy="305435"/>
                      <wp:effectExtent l="0" t="0" r="20320" b="18415"/>
                      <wp:wrapTopAndBottom/>
                      <wp:docPr id="30" name="圆角矩形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08380" cy="305435"/>
                              </a:xfrm>
                              <a:prstGeom prst="round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圆角矩形 30" o:spid="_x0000_s1026" style="position:absolute;left:0;text-align:left;margin-left:121.85pt;margin-top:275.85pt;width:79.4pt;height:24.05pt;z-index:251715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" filled="f" strokecolor="black [3213]" strokeweight="1pt">
                      <w10:wrap type="topAndBottom" anchorx="margin" anchory="margin"/>
                    </v:roundrect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2CE6C096" wp14:editId="2B76FBE8">
                      <wp:simplePos x="0" y="0"/>
                      <wp:positionH relativeFrom="column">
                        <wp:posOffset>1345247</wp:posOffset>
                      </wp:positionH>
                      <wp:positionV relativeFrom="paragraph">
                        <wp:posOffset>1947599</wp:posOffset>
                      </wp:positionV>
                      <wp:extent cx="146685" cy="1259840"/>
                      <wp:effectExtent l="0" t="4127" r="20637" b="20638"/>
                      <wp:wrapNone/>
                      <wp:docPr id="24" name="左中括号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46685" cy="1259840"/>
                              </a:xfrm>
                              <a:prstGeom prst="leftBracket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左中括号 24" o:spid="_x0000_s1026" type="#_x0000_t85" style="position:absolute;left:0;text-align:left;margin-left:105.9pt;margin-top:153.35pt;width:11.55pt;height:99.2pt;rotation:90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" adj="210" strokecolor="black [3213]" strokeweight="1pt"/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0EAABCB7" wp14:editId="47166C41">
                      <wp:simplePos x="0" y="0"/>
                      <wp:positionH relativeFrom="column">
                        <wp:posOffset>3948430</wp:posOffset>
                      </wp:positionH>
                      <wp:positionV relativeFrom="paragraph">
                        <wp:posOffset>2327646</wp:posOffset>
                      </wp:positionV>
                      <wp:extent cx="0" cy="179705"/>
                      <wp:effectExtent l="0" t="0" r="19050" b="10795"/>
                      <wp:wrapNone/>
                      <wp:docPr id="26" name="直接连接符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79705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26" o:spid="_x0000_s1026" style="position:absolute;left:0;text-align:lef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0.9pt,183.3pt" to="310.9pt,19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" strokecolor="black [3213]" strokeweight="1pt"/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4243E729" wp14:editId="4207D8CD">
                      <wp:simplePos x="0" y="0"/>
                      <wp:positionH relativeFrom="column">
                        <wp:posOffset>1424305</wp:posOffset>
                      </wp:positionH>
                      <wp:positionV relativeFrom="paragraph">
                        <wp:posOffset>2327011</wp:posOffset>
                      </wp:positionV>
                      <wp:extent cx="0" cy="179705"/>
                      <wp:effectExtent l="0" t="0" r="19050" b="10795"/>
                      <wp:wrapNone/>
                      <wp:docPr id="25" name="直接连接符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79705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25" o:spid="_x0000_s1026" style="position:absolute;left:0;text-align:lef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2.15pt,183.25pt" to="112.15pt,19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" strokecolor="black [3213]" strokeweight="1pt"/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42150032" wp14:editId="3AB56232">
                      <wp:simplePos x="0" y="0"/>
                      <wp:positionH relativeFrom="column">
                        <wp:posOffset>367294</wp:posOffset>
                      </wp:positionH>
                      <wp:positionV relativeFrom="paragraph">
                        <wp:posOffset>953770</wp:posOffset>
                      </wp:positionV>
                      <wp:extent cx="2113472" cy="1403985"/>
                      <wp:effectExtent l="0" t="0" r="0" b="0"/>
                      <wp:wrapNone/>
                      <wp:docPr id="12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13472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318D6" w:rsidRDefault="00D318D6" w:rsidP="00D318D6">
                                  <w:pPr>
                                    <w:jc w:val="center"/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</w:pPr>
                                  <w:r w:rsidRPr="007D50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Guiyang City</w:t>
                                  </w:r>
                                </w:p>
                                <w:p w:rsidR="00D318D6" w:rsidRPr="009F4793" w:rsidRDefault="00D318D6" w:rsidP="00D318D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D50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proofErr w:type="gramStart"/>
                                  <w:r w:rsidRPr="007D50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cluding</w:t>
                                  </w:r>
                                  <w:proofErr w:type="gramEnd"/>
                                  <w:r w:rsidRPr="007D50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Pr="007D50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districts and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7D50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counties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_x0000_s1038" type="#_x0000_t202" style="position:absolute;margin-left:28.9pt;margin-top:75.1pt;width:166.4pt;height:110.55pt;z-index:2516981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" filled="f" stroked="f">
                      <v:textbox style="mso-fit-shape-to-text:t">
                        <w:txbxContent>
                          <w:p w:rsidR="00D318D6" w:rsidRDefault="00D318D6" w:rsidP="00D318D6">
                            <w:pPr>
                              <w:jc w:val="center"/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</w:pPr>
                            <w:r w:rsidRPr="007D50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uiyang City</w:t>
                            </w:r>
                          </w:p>
                          <w:p w:rsidR="00D318D6" w:rsidRPr="009F4793" w:rsidRDefault="00D318D6" w:rsidP="00D318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D50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proofErr w:type="gramStart"/>
                            <w:r w:rsidRPr="007D50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cluding</w:t>
                            </w:r>
                            <w:proofErr w:type="gramEnd"/>
                            <w:r w:rsidRPr="007D50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4</w:t>
                            </w:r>
                            <w:r w:rsidRPr="007D50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districts and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</w:t>
                            </w:r>
                            <w:r w:rsidRPr="007D50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counties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5B84DE72" wp14:editId="1356A3CB">
                      <wp:simplePos x="0" y="0"/>
                      <wp:positionH relativeFrom="column">
                        <wp:posOffset>3090545</wp:posOffset>
                      </wp:positionH>
                      <wp:positionV relativeFrom="paragraph">
                        <wp:posOffset>1802765</wp:posOffset>
                      </wp:positionV>
                      <wp:extent cx="1741805" cy="1403985"/>
                      <wp:effectExtent l="0" t="0" r="0" b="0"/>
                      <wp:wrapNone/>
                      <wp:docPr id="20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41805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318D6" w:rsidRDefault="00D318D6" w:rsidP="00D318D6">
                                  <w:pPr>
                                    <w:jc w:val="center"/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</w:pPr>
                                  <w:r w:rsidRPr="007D50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Guiding County </w:t>
                                  </w:r>
                                </w:p>
                                <w:p w:rsidR="00D318D6" w:rsidRPr="009F4793" w:rsidRDefault="00D318D6" w:rsidP="00D318D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D50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proofErr w:type="gramStart"/>
                                  <w:r w:rsidRPr="007D50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cluding</w:t>
                                  </w:r>
                                  <w:proofErr w:type="gramEnd"/>
                                  <w:r w:rsidRPr="007D50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0 towns</w:t>
                                  </w:r>
                                  <w:r w:rsidRPr="007D50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_x0000_s1039" type="#_x0000_t202" style="position:absolute;margin-left:243.35pt;margin-top:141.95pt;width:137.15pt;height:110.55pt;z-index:2517053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" filled="f" stroked="f">
                      <v:textbox style="mso-fit-shape-to-text:t">
                        <w:txbxContent>
                          <w:p w:rsidR="00D318D6" w:rsidRDefault="00D318D6" w:rsidP="00D318D6">
                            <w:pPr>
                              <w:jc w:val="center"/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</w:pPr>
                            <w:r w:rsidRPr="007D50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uiding County </w:t>
                            </w:r>
                          </w:p>
                          <w:p w:rsidR="00D318D6" w:rsidRPr="009F4793" w:rsidRDefault="00D318D6" w:rsidP="00D318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D50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proofErr w:type="gramStart"/>
                            <w:r w:rsidRPr="007D50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cluding</w:t>
                            </w:r>
                            <w:proofErr w:type="gramEnd"/>
                            <w:r w:rsidRPr="007D50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0 towns</w:t>
                            </w:r>
                            <w:r w:rsidRPr="007D50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DD65731" wp14:editId="22DBF8B3">
                      <wp:simplePos x="0" y="0"/>
                      <wp:positionH relativeFrom="column">
                        <wp:posOffset>554355</wp:posOffset>
                      </wp:positionH>
                      <wp:positionV relativeFrom="paragraph">
                        <wp:posOffset>1798691</wp:posOffset>
                      </wp:positionV>
                      <wp:extent cx="1741805" cy="1403985"/>
                      <wp:effectExtent l="0" t="0" r="0" b="0"/>
                      <wp:wrapNone/>
                      <wp:docPr id="19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41805" cy="140398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318D6" w:rsidRDefault="00D318D6" w:rsidP="00D318D6">
                                  <w:pPr>
                                    <w:jc w:val="center"/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7D50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uaxi</w:t>
                                  </w:r>
                                  <w:proofErr w:type="spellEnd"/>
                                  <w:r w:rsidRPr="007D50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District</w:t>
                                  </w:r>
                                </w:p>
                                <w:p w:rsidR="00D318D6" w:rsidRPr="009F4793" w:rsidRDefault="00D318D6" w:rsidP="00D318D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D50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proofErr w:type="gramStart"/>
                                  <w:r w:rsidRPr="007D50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cluding</w:t>
                                  </w:r>
                                  <w:proofErr w:type="gramEnd"/>
                                  <w:r w:rsidRPr="007D50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9 towns</w:t>
                                  </w:r>
                                  <w:r w:rsidRPr="007D50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_x0000_s1040" type="#_x0000_t202" style="position:absolute;margin-left:43.65pt;margin-top:141.65pt;width:137.15pt;height:110.55pt;z-index:25170432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" filled="f" stroked="f">
                      <v:textbox style="mso-fit-shape-to-text:t">
                        <w:txbxContent>
                          <w:p w:rsidR="00D318D6" w:rsidRDefault="00D318D6" w:rsidP="00D318D6">
                            <w:pPr>
                              <w:jc w:val="center"/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7D50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uaxi</w:t>
                            </w:r>
                            <w:proofErr w:type="spellEnd"/>
                            <w:r w:rsidRPr="007D50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District</w:t>
                            </w:r>
                          </w:p>
                          <w:p w:rsidR="00D318D6" w:rsidRPr="009F4793" w:rsidRDefault="00D318D6" w:rsidP="00D318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D50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</w:t>
                            </w:r>
                            <w:proofErr w:type="gramStart"/>
                            <w:r w:rsidRPr="007D50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cluding</w:t>
                            </w:r>
                            <w:proofErr w:type="gramEnd"/>
                            <w:r w:rsidRPr="007D50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9 towns</w:t>
                            </w:r>
                            <w:r w:rsidRPr="007D50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6BE0B547" wp14:editId="26976539">
                      <wp:simplePos x="0" y="0"/>
                      <wp:positionH relativeFrom="margin">
                        <wp:posOffset>622300</wp:posOffset>
                      </wp:positionH>
                      <wp:positionV relativeFrom="margin">
                        <wp:posOffset>2616200</wp:posOffset>
                      </wp:positionV>
                      <wp:extent cx="1619885" cy="548005"/>
                      <wp:effectExtent l="0" t="0" r="18415" b="23495"/>
                      <wp:wrapTopAndBottom/>
                      <wp:docPr id="18" name="圆角矩形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885" cy="548005"/>
                              </a:xfrm>
                              <a:prstGeom prst="round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圆角矩形 18" o:spid="_x0000_s1026" style="position:absolute;left:0;text-align:left;margin-left:49pt;margin-top:206pt;width:127.55pt;height:43.15pt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" filled="f" strokecolor="black [3213]" strokeweight="1pt">
                      <w10:wrap type="topAndBottom" anchorx="margin" anchory="margin"/>
                    </v:roundrect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1912FBEC" wp14:editId="085759C4">
                      <wp:simplePos x="0" y="0"/>
                      <wp:positionH relativeFrom="column">
                        <wp:posOffset>1416685</wp:posOffset>
                      </wp:positionH>
                      <wp:positionV relativeFrom="paragraph">
                        <wp:posOffset>1483731</wp:posOffset>
                      </wp:positionV>
                      <wp:extent cx="0" cy="287655"/>
                      <wp:effectExtent l="76200" t="0" r="57150" b="55245"/>
                      <wp:wrapNone/>
                      <wp:docPr id="16" name="直接箭头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8765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直接箭头连接符 16" o:spid="_x0000_s1026" type="#_x0000_t32" style="position:absolute;left:0;text-align:left;margin-left:111.55pt;margin-top:116.85pt;width:0;height:22.6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" strokecolor="black [3213]" strokeweight="1pt">
                      <v:stroke endarrow="block"/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A1B5D31" wp14:editId="26D2E1FE">
                      <wp:simplePos x="0" y="0"/>
                      <wp:positionH relativeFrom="margin">
                        <wp:posOffset>3141345</wp:posOffset>
                      </wp:positionH>
                      <wp:positionV relativeFrom="margin">
                        <wp:posOffset>2611755</wp:posOffset>
                      </wp:positionV>
                      <wp:extent cx="1619885" cy="548005"/>
                      <wp:effectExtent l="0" t="0" r="18415" b="23495"/>
                      <wp:wrapTopAndBottom/>
                      <wp:docPr id="21" name="圆角矩形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885" cy="548005"/>
                              </a:xfrm>
                              <a:prstGeom prst="round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圆角矩形 21" o:spid="_x0000_s1026" style="position:absolute;left:0;text-align:left;margin-left:247.35pt;margin-top:205.65pt;width:127.55pt;height:43.15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" filled="f" strokecolor="black [3213]" strokeweight="1pt">
                      <w10:wrap type="topAndBottom" anchorx="margin" anchory="margin"/>
                    </v:roundrect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033481CD" wp14:editId="1064559D">
                      <wp:simplePos x="0" y="0"/>
                      <wp:positionH relativeFrom="column">
                        <wp:posOffset>3945255</wp:posOffset>
                      </wp:positionH>
                      <wp:positionV relativeFrom="paragraph">
                        <wp:posOffset>1475476</wp:posOffset>
                      </wp:positionV>
                      <wp:extent cx="0" cy="287655"/>
                      <wp:effectExtent l="76200" t="0" r="57150" b="55245"/>
                      <wp:wrapNone/>
                      <wp:docPr id="17" name="直接箭头连接符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8765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直接箭头连接符 17" o:spid="_x0000_s1026" type="#_x0000_t32" style="position:absolute;left:0;text-align:left;margin-left:310.65pt;margin-top:116.2pt;width:0;height:22.6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" strokecolor="black [3213]" strokeweight="1pt">
                      <v:stroke endarrow="block"/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74352E18" wp14:editId="37363931">
                      <wp:simplePos x="0" y="0"/>
                      <wp:positionH relativeFrom="column">
                        <wp:posOffset>3238500</wp:posOffset>
                      </wp:positionH>
                      <wp:positionV relativeFrom="paragraph">
                        <wp:posOffset>921756</wp:posOffset>
                      </wp:positionV>
                      <wp:extent cx="1414145" cy="496570"/>
                      <wp:effectExtent l="0" t="0" r="0" b="0"/>
                      <wp:wrapNone/>
                      <wp:docPr id="13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14145" cy="4965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318D6" w:rsidRPr="009F4793" w:rsidRDefault="00D318D6" w:rsidP="00D318D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7D50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Qiannan</w:t>
                                  </w:r>
                                  <w:proofErr w:type="spellEnd"/>
                                  <w:r w:rsidRPr="007D50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prefecture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D50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(including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  <w:r w:rsidRPr="007D501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counties)</w:t>
                                  </w:r>
                                </w:p>
                                <w:p w:rsidR="00D318D6" w:rsidRPr="007D5016" w:rsidRDefault="00D318D6" w:rsidP="00D318D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41" type="#_x0000_t202" style="position:absolute;margin-left:255pt;margin-top:72.6pt;width:111.35pt;height:39.1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" filled="f" stroked="f">
                      <v:textbox>
                        <w:txbxContent>
                          <w:p w:rsidR="00D318D6" w:rsidRPr="009F4793" w:rsidRDefault="00D318D6" w:rsidP="00D318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7D50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Qiannan</w:t>
                            </w:r>
                            <w:proofErr w:type="spellEnd"/>
                            <w:r w:rsidRPr="007D50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refectur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D50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(including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2</w:t>
                            </w:r>
                            <w:r w:rsidRPr="007D501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counties)</w:t>
                            </w:r>
                          </w:p>
                          <w:p w:rsidR="00D318D6" w:rsidRPr="007D5016" w:rsidRDefault="00D318D6" w:rsidP="00D318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18D6">
              <w:rPr>
                <w:rFonts w:ascii="Times New Roman" w:hAnsi="Times New Roman" w:cs="Times New Roman"/>
                <w:b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363CEAFD" wp14:editId="5A0FABBF">
                      <wp:simplePos x="0" y="0"/>
                      <wp:positionH relativeFrom="column">
                        <wp:posOffset>3936934</wp:posOffset>
                      </wp:positionH>
                      <wp:positionV relativeFrom="paragraph">
                        <wp:posOffset>614680</wp:posOffset>
                      </wp:positionV>
                      <wp:extent cx="0" cy="287655"/>
                      <wp:effectExtent l="76200" t="0" r="57150" b="55245"/>
                      <wp:wrapNone/>
                      <wp:docPr id="10" name="直接箭头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8765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直接箭头连接符 10" o:spid="_x0000_s1026" type="#_x0000_t32" style="position:absolute;left:0;text-align:left;margin-left:310pt;margin-top:48.4pt;width:0;height:22.6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" strokecolor="black [3213]" strokeweight="1pt">
                      <v:stroke endarrow="block"/>
                    </v:shape>
                  </w:pict>
                </mc:Fallback>
              </mc:AlternateContent>
            </w:r>
          </w:p>
        </w:tc>
      </w:tr>
      <w:tr w:rsidR="00D318D6" w:rsidRPr="00D318D6" w:rsidTr="00D318D6">
        <w:trPr>
          <w:trHeight w:val="575"/>
        </w:trPr>
        <w:tc>
          <w:tcPr>
            <w:tcW w:w="8720" w:type="dxa"/>
          </w:tcPr>
          <w:p w:rsidR="00D318D6" w:rsidRPr="00D318D6" w:rsidRDefault="00D318D6" w:rsidP="00D318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8D6">
              <w:rPr>
                <w:rFonts w:ascii="Times New Roman" w:hAnsi="Times New Roman" w:cs="Times New Roman"/>
                <w:b/>
                <w:sz w:val="20"/>
                <w:szCs w:val="20"/>
              </w:rPr>
              <w:t>FIGURE S1</w:t>
            </w:r>
            <w:r w:rsidRPr="00D318D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he process of multi-stage cluster sam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g.</w:t>
            </w:r>
          </w:p>
        </w:tc>
      </w:tr>
    </w:tbl>
    <w:p w:rsidR="00D318D6" w:rsidRPr="00D318D6" w:rsidRDefault="00D318D6">
      <w:pPr>
        <w:widowControl/>
        <w:jc w:val="left"/>
        <w:rPr>
          <w:rFonts w:ascii="Times New Roman" w:hAnsi="Times New Roman" w:cs="Times New Roman"/>
          <w:b/>
          <w:sz w:val="30"/>
          <w:szCs w:val="30"/>
        </w:rPr>
        <w:sectPr w:rsidR="00D318D6" w:rsidRPr="00D318D6">
          <w:pgSz w:w="11906" w:h="16838"/>
          <w:pgMar w:top="1134" w:right="1701" w:bottom="1134" w:left="1701" w:header="851" w:footer="992" w:gutter="0"/>
          <w:cols w:space="425"/>
          <w:docGrid w:type="lines" w:linePitch="312"/>
        </w:sectPr>
      </w:pPr>
      <w:bookmarkStart w:id="0" w:name="_GoBack"/>
      <w:bookmarkEnd w:id="0"/>
    </w:p>
    <w:tbl>
      <w:tblPr>
        <w:tblStyle w:val="21"/>
        <w:tblW w:w="500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4"/>
        <w:gridCol w:w="1289"/>
        <w:gridCol w:w="1250"/>
        <w:gridCol w:w="954"/>
        <w:gridCol w:w="269"/>
        <w:gridCol w:w="1020"/>
        <w:gridCol w:w="1250"/>
        <w:gridCol w:w="954"/>
      </w:tblGrid>
      <w:tr w:rsidR="00365B55" w:rsidRPr="00D318D6" w:rsidTr="00887522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B55" w:rsidRPr="00D318D6" w:rsidRDefault="00365B55" w:rsidP="001A18A0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b/>
                <w:sz w:val="18"/>
                <w:szCs w:val="18"/>
              </w:rPr>
              <w:lastRenderedPageBreak/>
              <w:t>TABLE S1.</w:t>
            </w:r>
            <w:r w:rsidRPr="00D318D6">
              <w:rPr>
                <w:rFonts w:ascii="Times New Roman" w:eastAsia="宋体" w:hAnsi="Times New Roman"/>
                <w:sz w:val="18"/>
                <w:szCs w:val="18"/>
              </w:rPr>
              <w:t xml:space="preserve"> characteristics and comparison of study subjects according to the IASBPD and IADBPD group</w:t>
            </w: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</w:rPr>
              <w:t>Variables</w:t>
            </w:r>
          </w:p>
        </w:tc>
        <w:tc>
          <w:tcPr>
            <w:tcW w:w="20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IASBPD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8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IADBPD</w:t>
            </w:r>
          </w:p>
        </w:tc>
      </w:tr>
      <w:tr w:rsidR="00365B55" w:rsidRPr="00D318D6" w:rsidTr="00887522">
        <w:trPr>
          <w:trHeight w:val="34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&lt;10mmHg</w:t>
            </w:r>
          </w:p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(n=989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sym w:font="Symbol" w:char="F0B3"/>
            </w:r>
            <w:r w:rsidRPr="00D318D6">
              <w:rPr>
                <w:rFonts w:ascii="Times New Roman" w:eastAsia="宋体" w:hAnsi="Times New Roman"/>
                <w:sz w:val="18"/>
                <w:szCs w:val="18"/>
              </w:rPr>
              <w:t>10mmHg</w:t>
            </w:r>
          </w:p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(n=99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i/>
                <w:sz w:val="18"/>
                <w:szCs w:val="18"/>
              </w:rPr>
              <w:t>P</w:t>
            </w:r>
            <w:r w:rsidRPr="00D318D6">
              <w:rPr>
                <w:rFonts w:ascii="Times New Roman" w:eastAsia="宋体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&lt;10mmHg</w:t>
            </w:r>
          </w:p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(n=1008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sym w:font="Symbol" w:char="F0B3"/>
            </w:r>
            <w:r w:rsidRPr="00D318D6">
              <w:rPr>
                <w:rFonts w:ascii="Times New Roman" w:eastAsia="宋体" w:hAnsi="Times New Roman"/>
                <w:sz w:val="18"/>
                <w:szCs w:val="18"/>
              </w:rPr>
              <w:t>10mmHg</w:t>
            </w:r>
          </w:p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(n=80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i/>
                <w:sz w:val="18"/>
                <w:szCs w:val="18"/>
              </w:rPr>
              <w:t>P</w:t>
            </w:r>
            <w:r w:rsidRPr="00D318D6">
              <w:rPr>
                <w:rFonts w:ascii="Times New Roman" w:eastAsia="宋体" w:hAnsi="Times New Roman"/>
                <w:sz w:val="18"/>
                <w:szCs w:val="18"/>
              </w:rPr>
              <w:t xml:space="preserve"> value</w:t>
            </w: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Age, year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0.156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b/>
                <w:sz w:val="18"/>
                <w:szCs w:val="18"/>
              </w:rPr>
              <w:t>0.002</w:t>
            </w: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&gt; 7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443 (44.7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37 (37.3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458 (45.4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22 (27.5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sym w:font="Symbol" w:char="F0B3"/>
            </w:r>
            <w:r w:rsidRPr="00D318D6">
              <w:rPr>
                <w:rFonts w:ascii="Times New Roman" w:eastAsia="宋体" w:hAnsi="Times New Roman"/>
                <w:sz w:val="18"/>
                <w:szCs w:val="18"/>
              </w:rPr>
              <w:t xml:space="preserve"> 7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365B55" w:rsidRPr="00D318D6" w:rsidRDefault="00365B55" w:rsidP="001A18A0">
            <w:pPr>
              <w:jc w:val="center"/>
              <w:rPr>
                <w:rFonts w:ascii="Times New Roman" w:hAnsi="Times New Roman"/>
                <w:sz w:val="18"/>
              </w:rPr>
            </w:pPr>
            <w:r w:rsidRPr="00D318D6">
              <w:rPr>
                <w:rFonts w:ascii="Times New Roman" w:hAnsi="Times New Roman"/>
                <w:sz w:val="18"/>
              </w:rPr>
              <w:t>546 (55.2</w:t>
            </w:r>
            <w:r w:rsidRPr="00D318D6">
              <w:rPr>
                <w:rFonts w:ascii="Times New Roman" w:eastAsia="宋体" w:hAnsi="Times New Roman"/>
                <w:sz w:val="18"/>
              </w:rPr>
              <w:t>1</w:t>
            </w:r>
            <w:r w:rsidRPr="00D318D6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:rsidR="00365B55" w:rsidRPr="00D318D6" w:rsidRDefault="00365B55" w:rsidP="001A18A0">
            <w:pPr>
              <w:jc w:val="center"/>
              <w:rPr>
                <w:rFonts w:ascii="Times New Roman" w:hAnsi="Times New Roman"/>
                <w:sz w:val="18"/>
              </w:rPr>
            </w:pPr>
            <w:r w:rsidRPr="00D318D6">
              <w:rPr>
                <w:rFonts w:ascii="Times New Roman" w:hAnsi="Times New Roman"/>
                <w:sz w:val="18"/>
              </w:rPr>
              <w:t>62 (62.6</w:t>
            </w:r>
            <w:r w:rsidRPr="00D318D6">
              <w:rPr>
                <w:rFonts w:ascii="Times New Roman" w:eastAsia="宋体" w:hAnsi="Times New Roman"/>
                <w:sz w:val="18"/>
              </w:rPr>
              <w:t>3</w:t>
            </w:r>
            <w:r w:rsidRPr="00D318D6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550 (54.5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58 (72.5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Sex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Mal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23 (42.7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8 (38.3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0.400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446 (44.2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15 (18.7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b/>
                <w:sz w:val="18"/>
                <w:szCs w:val="18"/>
              </w:rPr>
              <w:t>&lt; 0.001</w:t>
            </w: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Femal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566 (57.2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61 (61.6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562 (55.7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65 (81.2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Education, year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sym w:font="Symbol" w:char="F0A3"/>
            </w:r>
            <w:r w:rsidRPr="00D318D6">
              <w:rPr>
                <w:rFonts w:ascii="Times New Roman" w:eastAsia="宋体" w:hAnsi="Times New Roman"/>
                <w:sz w:val="18"/>
                <w:szCs w:val="18"/>
              </w:rPr>
              <w:t xml:space="preserve"> 6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868 (87.7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87 (87.8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0.974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882 (87.5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3 (91.2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24</w:t>
            </w: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 xml:space="preserve">&gt; </w:t>
            </w:r>
            <w:r w:rsidRPr="00D318D6">
              <w:rPr>
                <w:rFonts w:ascii="Times New Roman" w:eastAsia="宋体" w:hAnsi="Times New Roman"/>
                <w:sz w:val="18"/>
              </w:rPr>
              <w:t xml:space="preserve">6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21 (12.2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2 (12.1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26 (12.5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 (8.7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Unmarrie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74 (37.8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1 (41.4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74 (37.1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1 (51.2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b/>
                <w:sz w:val="18"/>
                <w:szCs w:val="18"/>
              </w:rPr>
              <w:t>0.012</w:t>
            </w: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615 (62.1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58 (58.5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634 (62.9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9 (48.7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14 (72.1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7 (77.7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19 (71.3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2 (90.0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b/>
                <w:sz w:val="18"/>
                <w:szCs w:val="18"/>
              </w:rPr>
              <w:t>&lt; 0.001</w:t>
            </w: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75 (27.8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2 (22.2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89 (28.6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8 (10.0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Drinking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20 (72.8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8 (78.7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28 (72.2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0 (87.5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b/>
                <w:sz w:val="18"/>
                <w:szCs w:val="18"/>
              </w:rPr>
              <w:t>0.003</w:t>
            </w: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69 (27.2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1 (21.2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80 (27.7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0 (12.5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Regular exercis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535 (54.1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7 (47.4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544 (53.9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8 (47.5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264</w:t>
            </w: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54 (45.9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52 (52.5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64 (46.0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2 (52.5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:rsidR="00365B55" w:rsidRPr="00D318D6" w:rsidRDefault="00365B55" w:rsidP="001A18A0">
            <w:pPr>
              <w:rPr>
                <w:rFonts w:ascii="Times New Roman" w:hAnsi="Times New Roman"/>
                <w:sz w:val="18"/>
              </w:rPr>
            </w:pPr>
            <w:r w:rsidRPr="00D318D6">
              <w:rPr>
                <w:rFonts w:ascii="Times New Roman" w:hAnsi="Times New Roman"/>
                <w:sz w:val="18"/>
              </w:rPr>
              <w:t>BMI, kg/m</w:t>
            </w:r>
            <w:r w:rsidRPr="00D318D6">
              <w:rPr>
                <w:rFonts w:ascii="Times New Roman" w:hAnsi="Times New Roman"/>
                <w:sz w:val="18"/>
                <w:vertAlign w:val="superscript"/>
              </w:rPr>
              <w:t>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:rsidR="00365B55" w:rsidRPr="00D318D6" w:rsidRDefault="00365B55" w:rsidP="001A18A0">
            <w:pPr>
              <w:rPr>
                <w:rFonts w:ascii="Times New Roman" w:eastAsia="宋体" w:hAnsi="Times New Roman"/>
                <w:sz w:val="18"/>
              </w:rPr>
            </w:pPr>
            <w:r w:rsidRPr="00D318D6">
              <w:rPr>
                <w:rFonts w:ascii="Times New Roman" w:hAnsi="Times New Roman"/>
                <w:sz w:val="18"/>
              </w:rPr>
              <w:t>&gt; 2</w:t>
            </w:r>
            <w:r w:rsidRPr="00D318D6">
              <w:rPr>
                <w:rFonts w:ascii="Times New Roman" w:eastAsia="宋体" w:hAnsi="Times New Roman"/>
                <w:sz w:val="18"/>
              </w:rPr>
              <w:t>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365B55" w:rsidRPr="00D318D6" w:rsidRDefault="00365B55" w:rsidP="001A18A0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78 (78.6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:rsidR="00365B55" w:rsidRPr="00D318D6" w:rsidRDefault="00365B55" w:rsidP="001A18A0">
            <w:pPr>
              <w:ind w:firstLineChars="50" w:firstLine="9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66 (66.6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b/>
                <w:sz w:val="18"/>
                <w:szCs w:val="18"/>
              </w:rPr>
              <w:t>0.006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85 (77.8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59 (73.7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0.394</w:t>
            </w: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:rsidR="00365B55" w:rsidRPr="00D318D6" w:rsidRDefault="00365B55" w:rsidP="001A18A0">
            <w:pPr>
              <w:rPr>
                <w:rFonts w:ascii="Times New Roman" w:eastAsia="宋体" w:hAnsi="Times New Roman"/>
                <w:sz w:val="18"/>
              </w:rPr>
            </w:pPr>
            <w:r w:rsidRPr="00D318D6">
              <w:rPr>
                <w:rFonts w:ascii="Times New Roman" w:hAnsi="Times New Roman"/>
                <w:sz w:val="18"/>
              </w:rPr>
              <w:t>≥ 2</w:t>
            </w:r>
            <w:r w:rsidRPr="00D318D6">
              <w:rPr>
                <w:rFonts w:ascii="Times New Roman" w:eastAsia="宋体" w:hAnsi="Times New Roman"/>
                <w:sz w:val="18"/>
              </w:rPr>
              <w:t>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365B55" w:rsidRPr="00D318D6" w:rsidRDefault="00365B55" w:rsidP="001A18A0">
            <w:pPr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11 (21.3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:rsidR="00365B55" w:rsidRPr="00D318D6" w:rsidRDefault="00365B55" w:rsidP="001A18A0">
            <w:pPr>
              <w:ind w:firstLineChars="50" w:firstLine="90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3 (33.3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23 (22.1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1 (26.2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87 (39.1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7 (17.1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b/>
                <w:sz w:val="18"/>
                <w:szCs w:val="18"/>
              </w:rPr>
              <w:t>&lt; 0.001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89 (38.5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5 (18.7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b/>
                <w:sz w:val="18"/>
                <w:szCs w:val="18"/>
              </w:rPr>
              <w:t>&lt; 0.001</w:t>
            </w: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602 (60.8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82 (82.8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619 (61.4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65 (81.2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823 (83.2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3 (73.7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b/>
                <w:sz w:val="18"/>
                <w:szCs w:val="18"/>
              </w:rPr>
              <w:t>0.018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839 (83.2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57 (71.2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b/>
                <w:sz w:val="18"/>
                <w:szCs w:val="18"/>
              </w:rPr>
              <w:t>0.007</w:t>
            </w: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bCs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66 (16.7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6 (26.2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69 (16.7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3 (28.7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924 (93.4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95 (96.0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943 (93.5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6 (95.0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609</w:t>
            </w: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65 (6.5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 (4.0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65 (6.4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 (5.0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CV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904 (91.4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82 (82.8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917 (90.9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69 (86.2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0.163</w:t>
            </w:r>
          </w:p>
        </w:tc>
      </w:tr>
      <w:tr w:rsidR="00365B55" w:rsidRPr="00D318D6" w:rsidTr="00887522">
        <w:trPr>
          <w:jc w:val="center"/>
        </w:trPr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85 (8.59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7 (17.17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91 (9.03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B55" w:rsidRPr="00D318D6" w:rsidRDefault="00365B55" w:rsidP="001A18A0">
            <w:pPr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1 (13.75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B55" w:rsidRPr="00D318D6" w:rsidRDefault="00365B55" w:rsidP="001A18A0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365B55" w:rsidRPr="00D318D6" w:rsidTr="00887522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 xml:space="preserve">Data are n (%). </w:t>
            </w:r>
          </w:p>
          <w:p w:rsidR="00365B55" w:rsidRPr="00D318D6" w:rsidRDefault="00365B55" w:rsidP="001A18A0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D318D6">
              <w:rPr>
                <w:rFonts w:ascii="Times New Roman" w:eastAsia="宋体" w:hAnsi="Times New Roman"/>
                <w:sz w:val="18"/>
                <w:szCs w:val="18"/>
              </w:rPr>
              <w:t>BMI, body mass index; CCVD, cardio-cerebral vascular disease.</w:t>
            </w:r>
          </w:p>
        </w:tc>
      </w:tr>
    </w:tbl>
    <w:p w:rsidR="00365B55" w:rsidRPr="00D318D6" w:rsidRDefault="00365B55" w:rsidP="00365B55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p w:rsidR="00365B55" w:rsidRPr="00D318D6" w:rsidRDefault="00365B55" w:rsidP="00365B55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sectPr w:rsidR="00365B55" w:rsidRPr="00D318D6">
      <w:pgSz w:w="11906" w:h="16838"/>
      <w:pgMar w:top="1134" w:right="1701" w:bottom="1134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1BC0" w:rsidRDefault="00C81BC0" w:rsidP="001A18A0">
      <w:r>
        <w:separator/>
      </w:r>
    </w:p>
  </w:endnote>
  <w:endnote w:type="continuationSeparator" w:id="0">
    <w:p w:rsidR="00C81BC0" w:rsidRDefault="00C81BC0" w:rsidP="001A1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1BC0" w:rsidRDefault="00C81BC0" w:rsidP="001A18A0">
      <w:r>
        <w:separator/>
      </w:r>
    </w:p>
  </w:footnote>
  <w:footnote w:type="continuationSeparator" w:id="0">
    <w:p w:rsidR="00C81BC0" w:rsidRDefault="00C81BC0" w:rsidP="001A18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B55"/>
    <w:rsid w:val="00005ABD"/>
    <w:rsid w:val="001A18A0"/>
    <w:rsid w:val="00266251"/>
    <w:rsid w:val="002F407D"/>
    <w:rsid w:val="00365B55"/>
    <w:rsid w:val="003B6481"/>
    <w:rsid w:val="006C483F"/>
    <w:rsid w:val="007D5016"/>
    <w:rsid w:val="008613CB"/>
    <w:rsid w:val="009A0B11"/>
    <w:rsid w:val="009E78F4"/>
    <w:rsid w:val="009F4793"/>
    <w:rsid w:val="00C81BC0"/>
    <w:rsid w:val="00D3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5B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网格型11"/>
    <w:basedOn w:val="a1"/>
    <w:uiPriority w:val="59"/>
    <w:qFormat/>
    <w:rsid w:val="00365B55"/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a1"/>
    <w:uiPriority w:val="59"/>
    <w:qFormat/>
    <w:rsid w:val="00365B55"/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Char"/>
    <w:uiPriority w:val="99"/>
    <w:unhideWhenUsed/>
    <w:rsid w:val="001A18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18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18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18A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F479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F4793"/>
    <w:rPr>
      <w:sz w:val="18"/>
      <w:szCs w:val="18"/>
    </w:rPr>
  </w:style>
  <w:style w:type="table" w:styleId="a6">
    <w:name w:val="Table Grid"/>
    <w:basedOn w:val="a1"/>
    <w:uiPriority w:val="59"/>
    <w:rsid w:val="00D318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5B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网格型11"/>
    <w:basedOn w:val="a1"/>
    <w:uiPriority w:val="59"/>
    <w:qFormat/>
    <w:rsid w:val="00365B55"/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a1"/>
    <w:uiPriority w:val="59"/>
    <w:qFormat/>
    <w:rsid w:val="00365B55"/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Char"/>
    <w:uiPriority w:val="99"/>
    <w:unhideWhenUsed/>
    <w:rsid w:val="001A18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18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18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18A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F479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F4793"/>
    <w:rPr>
      <w:sz w:val="18"/>
      <w:szCs w:val="18"/>
    </w:rPr>
  </w:style>
  <w:style w:type="table" w:styleId="a6">
    <w:name w:val="Table Grid"/>
    <w:basedOn w:val="a1"/>
    <w:uiPriority w:val="59"/>
    <w:rsid w:val="00D318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24-11-11T09:04:00Z</dcterms:created>
  <dcterms:modified xsi:type="dcterms:W3CDTF">2024-11-11T09:23:00Z</dcterms:modified>
</cp:coreProperties>
</file>